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8"/>
          <w:szCs w:val="24"/>
        </w:rPr>
      </w:pPr>
      <w:r w:rsidRPr="005454CD">
        <w:rPr>
          <w:rFonts w:ascii="Arial" w:hAnsi="Arial" w:cs="Arial"/>
          <w:b/>
          <w:color w:val="000000" w:themeColor="text1"/>
          <w:sz w:val="28"/>
          <w:szCs w:val="24"/>
        </w:rPr>
        <w:t xml:space="preserve">Species </w:t>
      </w:r>
      <w:r w:rsidRPr="005454CD">
        <w:rPr>
          <w:rFonts w:ascii="Arial" w:hAnsi="Arial" w:cs="Arial" w:hint="eastAsia"/>
          <w:b/>
          <w:color w:val="000000" w:themeColor="text1"/>
          <w:sz w:val="28"/>
          <w:szCs w:val="24"/>
        </w:rPr>
        <w:t>d</w:t>
      </w:r>
      <w:r w:rsidRPr="005454CD">
        <w:rPr>
          <w:rFonts w:ascii="Arial" w:hAnsi="Arial" w:cs="Arial"/>
          <w:b/>
          <w:color w:val="000000" w:themeColor="text1"/>
          <w:sz w:val="28"/>
          <w:szCs w:val="24"/>
        </w:rPr>
        <w:t xml:space="preserve">iversity of Pleosporalean taxa associated with </w:t>
      </w:r>
      <w:r w:rsidRPr="005454CD">
        <w:rPr>
          <w:rFonts w:ascii="Arial" w:hAnsi="Arial" w:cs="Arial"/>
          <w:b/>
          <w:i/>
          <w:color w:val="000000" w:themeColor="text1"/>
          <w:sz w:val="28"/>
          <w:szCs w:val="24"/>
        </w:rPr>
        <w:t>Camellia sinensis</w:t>
      </w:r>
      <w:r w:rsidRPr="005454CD">
        <w:rPr>
          <w:rFonts w:ascii="Arial" w:hAnsi="Arial" w:cs="Arial"/>
          <w:b/>
          <w:color w:val="000000" w:themeColor="text1"/>
          <w:sz w:val="28"/>
          <w:szCs w:val="24"/>
        </w:rPr>
        <w:t xml:space="preserve"> (L.) </w:t>
      </w:r>
      <w:proofErr w:type="spellStart"/>
      <w:r w:rsidRPr="005454CD">
        <w:rPr>
          <w:rFonts w:ascii="Arial" w:hAnsi="Arial" w:cs="Arial"/>
          <w:b/>
          <w:color w:val="000000" w:themeColor="text1"/>
          <w:sz w:val="28"/>
          <w:szCs w:val="24"/>
        </w:rPr>
        <w:t>Kuntze</w:t>
      </w:r>
      <w:proofErr w:type="spellEnd"/>
      <w:r w:rsidRPr="005454CD">
        <w:rPr>
          <w:rFonts w:ascii="Arial" w:hAnsi="Arial" w:cs="Arial"/>
          <w:b/>
          <w:color w:val="000000" w:themeColor="text1"/>
          <w:sz w:val="28"/>
          <w:szCs w:val="24"/>
        </w:rPr>
        <w:t xml:space="preserve"> in Taiwan</w:t>
      </w:r>
    </w:p>
    <w:p w:rsidR="00DF46F4" w:rsidRDefault="00DF46F4" w:rsidP="00291E6A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DF46F4">
        <w:rPr>
          <w:rFonts w:ascii="Arial" w:hAnsi="Arial" w:cs="Arial"/>
          <w:b/>
          <w:color w:val="000000" w:themeColor="text1"/>
          <w:szCs w:val="24"/>
        </w:rPr>
        <w:t>Hiran A. Ariyawansa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,*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Iche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Tsai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Kasu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M. Thambugala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2</w:t>
      </w:r>
      <w:r w:rsidRPr="00DF46F4">
        <w:rPr>
          <w:rFonts w:ascii="Arial" w:hAnsi="Arial" w:cs="Arial"/>
          <w:b/>
          <w:color w:val="000000" w:themeColor="text1"/>
          <w:szCs w:val="24"/>
        </w:rPr>
        <w:t>, Wei-Yu Chuang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DF46F4">
        <w:rPr>
          <w:rFonts w:ascii="Arial" w:hAnsi="Arial" w:cs="Arial"/>
          <w:b/>
          <w:color w:val="000000" w:themeColor="text1"/>
          <w:szCs w:val="24"/>
        </w:rPr>
        <w:t>, Shiou-Ruei Li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3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Wael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N. Hozzei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4</w:t>
      </w:r>
      <w:proofErr w:type="gramStart"/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,5</w:t>
      </w:r>
      <w:proofErr w:type="gramEnd"/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,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Ratchadawa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Cheewangkoo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6,7,*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454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Department of Plant Pathology and Microbiology, National Taiwan University, College of Bio-Resources and Agriculture, Taipei City, </w:t>
      </w: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 xml:space="preserve">10617, 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Taiwan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Genetics and Molecular Biology Unit, Faculty of Applied Sciences, University of Sri Jayewardenepura, </w:t>
      </w:r>
      <w:proofErr w:type="spellStart"/>
      <w:r w:rsidRPr="005454CD">
        <w:rPr>
          <w:rFonts w:ascii="Arial" w:hAnsi="Arial" w:cs="Arial"/>
          <w:color w:val="000000" w:themeColor="text1"/>
          <w:sz w:val="20"/>
          <w:szCs w:val="20"/>
        </w:rPr>
        <w:t>Gangodawila</w:t>
      </w:r>
      <w:proofErr w:type="spellEnd"/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5454CD">
        <w:rPr>
          <w:rFonts w:ascii="Arial" w:hAnsi="Arial" w:cs="Arial"/>
          <w:color w:val="000000" w:themeColor="text1"/>
          <w:sz w:val="20"/>
          <w:szCs w:val="20"/>
        </w:rPr>
        <w:t>Nugegoda</w:t>
      </w:r>
      <w:proofErr w:type="spellEnd"/>
      <w:r w:rsidRPr="005454CD">
        <w:rPr>
          <w:rFonts w:ascii="Arial" w:hAnsi="Arial" w:cs="Arial"/>
          <w:color w:val="000000" w:themeColor="text1"/>
          <w:sz w:val="20"/>
          <w:szCs w:val="20"/>
        </w:rPr>
        <w:t>, Sri Lanka.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Department of Tea Agronomy, Tea Research and Extension Station, Taoyuan City, </w:t>
      </w: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 xml:space="preserve">32654, 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Taiwan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Bioproducts Research Chair, Zoology Department, College of Science, King Saud University, Riyadh, 11451, Saudi Arabia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Botany and Microbiology Department, Faculty of Science, </w:t>
      </w:r>
      <w:proofErr w:type="spellStart"/>
      <w:r w:rsidRPr="005454CD">
        <w:rPr>
          <w:rFonts w:ascii="Arial" w:hAnsi="Arial" w:cs="Arial"/>
          <w:color w:val="000000" w:themeColor="text1"/>
          <w:sz w:val="20"/>
          <w:szCs w:val="20"/>
        </w:rPr>
        <w:t>Beni-Suef</w:t>
      </w:r>
      <w:proofErr w:type="spellEnd"/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 University, </w:t>
      </w:r>
      <w:proofErr w:type="spellStart"/>
      <w:r w:rsidRPr="005454CD">
        <w:rPr>
          <w:rFonts w:ascii="Arial" w:hAnsi="Arial" w:cs="Arial"/>
          <w:color w:val="000000" w:themeColor="text1"/>
          <w:sz w:val="20"/>
          <w:szCs w:val="20"/>
        </w:rPr>
        <w:t>Beni-Suef</w:t>
      </w:r>
      <w:proofErr w:type="spellEnd"/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 xml:space="preserve">62521, 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Egypt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454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Department of Entomology and Plant Pathology, Faculty of Agriculture, Chiang Mai University, Chiang Mai</w:t>
      </w: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 50200, Thailand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454C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>Innovative Agriculture Research Centre, Faculty of Agriculture, Chiang Mai University, Chiang Mai</w:t>
      </w: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 50200, Thailand</w:t>
      </w:r>
    </w:p>
    <w:p w:rsidR="00291E6A" w:rsidRPr="005454CD" w:rsidRDefault="00291E6A" w:rsidP="00291E6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5454CD">
        <w:rPr>
          <w:rFonts w:ascii="Arial" w:hAnsi="Arial" w:cs="Arial" w:hint="eastAsia"/>
          <w:color w:val="000000" w:themeColor="text1"/>
          <w:sz w:val="20"/>
          <w:szCs w:val="20"/>
        </w:rPr>
        <w:t>*</w:t>
      </w:r>
      <w:r w:rsidRPr="005454CD">
        <w:rPr>
          <w:rFonts w:ascii="Arial" w:hAnsi="Arial" w:cs="Arial"/>
          <w:color w:val="000000" w:themeColor="text1"/>
          <w:sz w:val="20"/>
          <w:szCs w:val="20"/>
        </w:rPr>
        <w:t xml:space="preserve">Corresponding authors: </w:t>
      </w:r>
      <w:hyperlink r:id="rId4" w:history="1">
        <w:r w:rsidRPr="005454CD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ariyawansa44@ntu.edu.tw</w:t>
        </w:r>
      </w:hyperlink>
      <w:r w:rsidRPr="005454CD">
        <w:rPr>
          <w:rStyle w:val="Hyperlink"/>
          <w:rFonts w:ascii="Arial" w:hAnsi="Arial" w:cs="Arial"/>
          <w:color w:val="000000" w:themeColor="text1"/>
          <w:sz w:val="20"/>
          <w:szCs w:val="20"/>
        </w:rPr>
        <w:t>; ratchadawan.c@cmu.ac.th</w:t>
      </w:r>
    </w:p>
    <w:p w:rsidR="00291E6A" w:rsidRDefault="00291E6A">
      <w:pPr>
        <w:rPr>
          <w:rFonts w:ascii="Arial" w:hAnsi="Arial" w:cs="Arial"/>
          <w:i/>
        </w:rPr>
      </w:pPr>
    </w:p>
    <w:p w:rsidR="00291E6A" w:rsidRPr="003756FA" w:rsidRDefault="00291E6A">
      <w:pPr>
        <w:rPr>
          <w:rFonts w:ascii="Arial" w:hAnsi="Arial" w:cs="Arial"/>
        </w:rPr>
      </w:pPr>
      <w:r w:rsidRPr="003756FA">
        <w:rPr>
          <w:rFonts w:ascii="Arial" w:hAnsi="Arial" w:cs="Arial"/>
          <w:color w:val="000000" w:themeColor="text1"/>
        </w:rPr>
        <w:t>Supplementary</w:t>
      </w:r>
      <w:r w:rsidRPr="003756FA">
        <w:rPr>
          <w:rFonts w:ascii="Arial" w:eastAsia="Times New Roman" w:hAnsi="Arial" w:cs="Arial"/>
          <w:iCs/>
          <w:color w:val="000000" w:themeColor="text1"/>
        </w:rPr>
        <w:t xml:space="preserve"> Table S1. </w:t>
      </w:r>
      <w:proofErr w:type="spellStart"/>
      <w:r w:rsidRPr="003756FA">
        <w:rPr>
          <w:rFonts w:ascii="Arial" w:eastAsia="Times New Roman" w:hAnsi="Arial" w:cs="Arial"/>
          <w:iCs/>
          <w:color w:val="000000" w:themeColor="text1"/>
        </w:rPr>
        <w:t>GenBank</w:t>
      </w:r>
      <w:proofErr w:type="spellEnd"/>
      <w:r w:rsidRPr="003756FA">
        <w:rPr>
          <w:rFonts w:ascii="Arial" w:eastAsia="Times New Roman" w:hAnsi="Arial" w:cs="Arial"/>
          <w:iCs/>
          <w:color w:val="000000" w:themeColor="text1"/>
        </w:rPr>
        <w:t xml:space="preserve"> accession numbers of isolates used for phylogenetic reconstruction. Newly generated isolates are in red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427"/>
        <w:gridCol w:w="1428"/>
        <w:gridCol w:w="1428"/>
        <w:gridCol w:w="1427"/>
        <w:gridCol w:w="1428"/>
        <w:gridCol w:w="1428"/>
      </w:tblGrid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Taxon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ulture code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SU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ITS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SSU</w:t>
            </w:r>
          </w:p>
        </w:tc>
        <w:tc>
          <w:tcPr>
            <w:tcW w:w="1427" w:type="dxa"/>
            <w:noWrap/>
            <w:hideMark/>
          </w:tcPr>
          <w:p w:rsidR="00291E6A" w:rsidRPr="00B4432A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4432A">
              <w:rPr>
                <w:rFonts w:ascii="Arial" w:eastAsia="Times New Roman" w:hAnsi="Arial" w:cs="Arial"/>
                <w:i/>
                <w:color w:val="000000"/>
              </w:rPr>
              <w:t>rpb2</w:t>
            </w:r>
          </w:p>
        </w:tc>
        <w:tc>
          <w:tcPr>
            <w:tcW w:w="1428" w:type="dxa"/>
            <w:noWrap/>
            <w:hideMark/>
          </w:tcPr>
          <w:p w:rsidR="00291E6A" w:rsidRPr="00B4432A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4432A">
              <w:rPr>
                <w:rFonts w:ascii="Arial" w:eastAsia="Times New Roman" w:hAnsi="Arial" w:cs="Arial"/>
                <w:i/>
                <w:color w:val="000000"/>
              </w:rPr>
              <w:t xml:space="preserve">tef1 </w:t>
            </w:r>
          </w:p>
        </w:tc>
        <w:tc>
          <w:tcPr>
            <w:tcW w:w="1428" w:type="dxa"/>
            <w:noWrap/>
            <w:hideMark/>
          </w:tcPr>
          <w:p w:rsidR="00291E6A" w:rsidRPr="00B4432A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4432A">
              <w:rPr>
                <w:rFonts w:ascii="Arial" w:eastAsia="Times New Roman" w:hAnsi="Arial" w:cs="Arial"/>
                <w:i/>
                <w:color w:val="000000"/>
              </w:rPr>
              <w:t>tub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pt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oliol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187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4547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4547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4547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0640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6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F74014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ternariaster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ident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402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6093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6093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ipolar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yd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4.3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54464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54472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2477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976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XM_014226937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le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erb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91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2478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58423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3823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2477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710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74903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lm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758.7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15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72070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lm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400.7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6810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05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othidotth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spe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1293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6732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67322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othidotth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ymphoricarp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1292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67327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6732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ilamentos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220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7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F7402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1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ilamentos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220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6811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7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alojul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vicenn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BCC 2017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8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83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81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alojul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vicenn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BCC 18422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8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8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crosphaer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ote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142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JN71256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7124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71265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Microsphaer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olivace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33.7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U23798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378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3754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ibertas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yopor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73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3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2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ibertas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latan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960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5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4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5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60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goegapens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80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692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KJ86916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et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941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75417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407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07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7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hiangra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3-0231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4342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43427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43428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4343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4342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oryz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BS 110110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168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11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3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ZAAS2.071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4609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ZAAS2.070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46098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05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BRC 3077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0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BRC 3077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2552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0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9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25527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0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11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9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1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15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25528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18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1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JP232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2553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1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hira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P2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49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35501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eget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GMCC 3.1749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3045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3044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304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3039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ctoph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om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67.92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U23812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U237814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6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U237643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h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erb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15.7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171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4270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0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22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270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picocc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camelliae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GMCC 3.18343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Y742245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Y74209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74217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Y742333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ucurbit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erberid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BS 394.84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68108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4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8979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ucurbit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erberid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3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5067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C50680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Pyrenochaeta_nobil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_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_407_7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75420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93001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1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7958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T389845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otul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245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44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4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1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uciseto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246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33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8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6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Xeno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ato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445.81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U23813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JF74026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8967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T389846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otea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131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JQ04445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Q04443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8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77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ac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129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X22831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2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7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ragar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16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0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4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7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3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812.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02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4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7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3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ercid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8-208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9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7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82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43490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nflorescent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CBS 119222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55215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55215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33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lephon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9022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M516290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M51629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717678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ycopersic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306.6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EU754205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035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75410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71767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pyrenochae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rrestr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82.7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1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2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4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marosporidi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lematid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2-03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J56218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5622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58941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marosporidi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ure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-062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P74447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43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5394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quaternat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483.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0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4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lo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ptroot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980.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3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6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lo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ptroot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981.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6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imu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novae-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zeland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7.7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0163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1317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01633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709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710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ubi-ulmifo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029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ubi-ulmifo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002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365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365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3658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7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ubi-ulmifo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00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365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 KJ4365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365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77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bul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312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64407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7966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85181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ngispo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582.8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1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3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ngispo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824.8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2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5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lmusibambu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iseptat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3-0232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6826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6826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68269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tal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06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254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254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32544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ariispo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151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6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ontagnu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aikhu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:16-0315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1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1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1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ontagnu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aloes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1967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0698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117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revi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 146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5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0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kalmu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revi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 23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0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06986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6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stuarin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98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JX496129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2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5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ucke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764.71B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3820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5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choti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034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choti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52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52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45635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4562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4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ille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22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mel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172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7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65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6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70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burne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473.6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7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tagon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caric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5132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17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12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226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32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25274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erico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byssoid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 415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6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7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erico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yssoid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 443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7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8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4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cty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lega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BRC 3250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0181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0180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01807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cty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eiospo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0-0131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094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09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094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ntithec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fluviatile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236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5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5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arkside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zeta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5640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840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839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8407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841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8420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atoru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liga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576.65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atoru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grootfontein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369.72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Sulcat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erchem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 1607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3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96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4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ulcat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e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 2982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61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60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61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 432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3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7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4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1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ultisept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hailand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1–0183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4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4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5395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056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056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crodiplodi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esmazier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0062 E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5818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crodiplodi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esmazier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21.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80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329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xyl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legan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 28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9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3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emat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ertu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2368 E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20199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66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FJ20199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70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emat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grise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332.50 H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6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6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63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7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0156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ctrodesm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ubens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80.9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0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1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4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or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amuncul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BCC 1840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92585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92583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or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elat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H 21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92585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92584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nflat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stromatic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IFRD 20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2311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23113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N2311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onodicty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p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R 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5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C01457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6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85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steromass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ulch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408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plendid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43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U863110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2154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4204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6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2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rregul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4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4203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215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4204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61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420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2154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4203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0–055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U863105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87211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6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8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cul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8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3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1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617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iseptati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16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8631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36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ssari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38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U86311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215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87211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6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9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Bambu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hailand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14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U86310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8721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9401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lmiasc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gregariascom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17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4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43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5395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P99846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rocalym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edicagin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434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7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6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rocalym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quatic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11-02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27695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215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27695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scocylindr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marina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D601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2529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2529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scocylindr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marina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D601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25290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us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 minima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524.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DQ67805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895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800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8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us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rr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AOM 23009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AY54468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T225529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54472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708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47106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yste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hizophor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PUFD43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442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442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4428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9689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ss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nquina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WU 3052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0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34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ss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ampestr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WU 3061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3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3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4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4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HQ5993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or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1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2819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hiangra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0-05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28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ysterioid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546.9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4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2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intermedia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BRC 10624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3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japan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AFF 23963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0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gnat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18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281980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exica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535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9508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950848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ustulan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60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3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itidu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18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5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itidu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6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4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ustulan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AFF 2396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cabri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6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6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cabri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WU:3354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66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3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iam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14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7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6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70.9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8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4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hailandic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62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8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erruci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54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crospo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2-000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7396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7396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47485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BRC 10624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6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5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osa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AFF 23963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625</w:t>
            </w: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2448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5391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7A304A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hyrid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ac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887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0044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00446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hyrid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roussonet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18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65053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oru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erb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006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8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8732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oru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ollandic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20.6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40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8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39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44340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moro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ittoral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N 66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M29205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M2920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M2920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phiost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undin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21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7823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J4966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78238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7823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7823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phiost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renat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29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806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801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DQ6779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us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uniculat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59.7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6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us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ign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264.6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9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717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490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uss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minima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404.5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944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579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ich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ubriostiolat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15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5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58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5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6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ich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ab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1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5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5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6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60160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er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–050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8863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2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07516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opul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–00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8864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3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2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07516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querc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–050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8863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8991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07516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sa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08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89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8869.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ezzo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3-0578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011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1439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nicer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15-00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tal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15-008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3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011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1440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remilcur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07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49674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144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rt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54.9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9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FJ7954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ryl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train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4-0981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1674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1674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1674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stimassari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n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train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18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480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480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54809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ussoel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ysterioid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543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515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368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abarestan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950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F803343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F73024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78952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pt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1635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27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F7402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42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o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6769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J869175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691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KJ869243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etosissi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19739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32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45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merica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UTHSC DI16-225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36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LT5930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8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uberiform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2461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420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593004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cr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UTHSC DI16-19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34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8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3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592968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cr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2876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3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2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44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globo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3034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41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3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593003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ecipie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343.85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Q3876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LT6232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40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ndic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4454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GQ38762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6232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623241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nflue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2459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446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8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593019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pyrenochaet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omin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3033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N907381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29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LT59306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LT592992 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idymocyrt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nks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strain CBS 14252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8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403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8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8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85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oace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italic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267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100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264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5040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5209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opulocrescnt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orliceses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5-0651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0695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069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T30695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5209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haeosphaeriop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gavace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912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5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4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5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7361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clerostagon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ric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strain CPC 2592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3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26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37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2838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zeana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aiwan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NTUCC 17-005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3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zeana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aiwanens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7-00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46113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morocoeloph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cassia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7–228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63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577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6333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4348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600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thyrostr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ncephalart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PC:35999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5676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5621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55683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thyrostrom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ncephalart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:1460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5568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mass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ormosa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7-0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5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omassa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ormosa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7-01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6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71476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ucae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sept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7-242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63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633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577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43489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ucae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hraean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8-0472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63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6578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4348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600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ucae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osmanth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8-101-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56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0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50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85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ucae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osmanth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8-101-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1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5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50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85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ucae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osmanth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TUCC 18-101-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1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56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086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50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9185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ecacear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58.7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5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8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minita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117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glec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BS 124078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487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33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7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porulo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strain CBS 391.86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8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2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gular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67.70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131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8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.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glect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1963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3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6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.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illeat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220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2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ardo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 501.7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20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02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3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BS 101464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porulo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5.7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erruculos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BS 263.85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356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18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9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iridescen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854.73 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254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8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24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s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7-254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904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893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91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92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ille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SH ISS01F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04817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mel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3172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72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65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6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170703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xanthorrhoe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4216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79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73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88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97990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os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8-01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90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752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G82915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vic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5-1231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3979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88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39794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parti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:14 C081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13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13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1136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phae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sp.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5-04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543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657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98634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Y19798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arstenu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rhodostom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90.9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3018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961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frican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STE-U 6316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29565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2956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chidendr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68.7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6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4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8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yclothyrioid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972.9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23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2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58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stuarin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0985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1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2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5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chidendr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321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97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75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86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ucke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508.9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 JX49620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435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uckel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007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7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fung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1326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3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Y64252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59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awaiiens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12002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14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02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29565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496366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magnolia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0027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93928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ustrople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keteleer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453B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802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8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91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awaiiens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1226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 DQ8858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EU2956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orale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 2163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7771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F77714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onicer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532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1327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74704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1994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rn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541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1327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7470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J81994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seud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tin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4-0624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5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444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P75396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lo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ptrootii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681F4R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G751288 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Xen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ac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PC 24755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47675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R47672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Xenocamarospo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caciae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354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98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76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87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ptun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aureus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MG10A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1211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4799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34130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Neptun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aureus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CMG11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1212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479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934131</w:t>
            </w: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ylindroaseptospor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iamensi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329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97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7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K34786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lloconiothyri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encephalart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PC:35980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56761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N5621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tendrae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rdyli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 11-0148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G_05953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NR_15411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etendrae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ordyli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 xml:space="preserve">MFLUCC11_0150 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399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399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400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ith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harta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329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365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1960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lastRenderedPageBreak/>
              <w:t>Pithomyc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hartarum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805.7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23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061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eniquel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rrington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42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25465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25465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X25465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eniquelat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barringtoni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1-025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39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399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M214003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remate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rund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6-1275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74248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74241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74254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massari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lematidico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 16-0172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6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8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CE65D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Paramassariosphaer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anthostomoides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CBS 615.8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7369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H8620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GU205246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EB6FA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abur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centaureae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601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19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X27423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193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hAnsi="Arial" w:cs="Arial"/>
                <w:color w:val="000000"/>
              </w:rPr>
            </w:pPr>
            <w:r w:rsidRPr="009C3706">
              <w:rPr>
                <w:rFonts w:ascii="Arial" w:hAnsi="Arial" w:cs="Arial"/>
                <w:color w:val="000000"/>
              </w:rPr>
              <w:t>MT11440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EB6FA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abur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dactylidis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6-0285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205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hAnsi="Arial" w:cs="Arial"/>
                <w:color w:val="000000"/>
              </w:rPr>
            </w:pPr>
            <w:r w:rsidRPr="009C3706">
              <w:rPr>
                <w:rFonts w:ascii="Arial" w:hAnsi="Arial" w:cs="Arial"/>
                <w:color w:val="000000"/>
              </w:rPr>
              <w:t>MT114403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EB6FA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Laburnicol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hawksworthii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MFLUCC 13-0602T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195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19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KU743196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hAnsi="Arial" w:cs="Arial"/>
                <w:color w:val="000000"/>
              </w:rPr>
            </w:pPr>
            <w:r w:rsidRPr="009C3706">
              <w:rPr>
                <w:rFonts w:ascii="Arial" w:hAnsi="Arial" w:cs="Arial"/>
                <w:color w:val="000000"/>
              </w:rPr>
              <w:t>MT114402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291E6A" w:rsidRPr="009C3706" w:rsidTr="00EB6FAD">
        <w:trPr>
          <w:trHeight w:val="298"/>
        </w:trPr>
        <w:tc>
          <w:tcPr>
            <w:tcW w:w="339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Spegazzinia</w:t>
            </w:r>
            <w:proofErr w:type="spellEnd"/>
            <w:r w:rsidRPr="009C3706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9C3706">
              <w:rPr>
                <w:rFonts w:ascii="Arial" w:eastAsia="Times New Roman" w:hAnsi="Arial" w:cs="Arial"/>
                <w:i/>
                <w:color w:val="000000"/>
              </w:rPr>
              <w:t>tessarthra</w:t>
            </w:r>
            <w:proofErr w:type="spellEnd"/>
          </w:p>
        </w:tc>
        <w:tc>
          <w:tcPr>
            <w:tcW w:w="1985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SH 287</w:t>
            </w:r>
          </w:p>
        </w:tc>
        <w:tc>
          <w:tcPr>
            <w:tcW w:w="1427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807584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JQ673429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  <w:color w:val="000000"/>
              </w:rPr>
            </w:pPr>
            <w:r w:rsidRPr="009C3706">
              <w:rPr>
                <w:rFonts w:ascii="Arial" w:eastAsia="Times New Roman" w:hAnsi="Arial" w:cs="Arial"/>
                <w:color w:val="000000"/>
              </w:rPr>
              <w:t>AB797294</w:t>
            </w:r>
          </w:p>
        </w:tc>
        <w:tc>
          <w:tcPr>
            <w:tcW w:w="1427" w:type="dxa"/>
            <w:noWrap/>
          </w:tcPr>
          <w:p w:rsidR="00291E6A" w:rsidRPr="009C3706" w:rsidRDefault="00291E6A" w:rsidP="00CE65D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hAnsi="Arial" w:cs="Arial"/>
                <w:color w:val="000000"/>
              </w:rPr>
            </w:pPr>
            <w:r w:rsidRPr="009C3706">
              <w:rPr>
                <w:rFonts w:ascii="Arial" w:hAnsi="Arial" w:cs="Arial"/>
                <w:color w:val="000000"/>
              </w:rPr>
              <w:t>MT114407</w:t>
            </w:r>
          </w:p>
        </w:tc>
        <w:tc>
          <w:tcPr>
            <w:tcW w:w="1428" w:type="dxa"/>
            <w:noWrap/>
            <w:hideMark/>
          </w:tcPr>
          <w:p w:rsidR="00291E6A" w:rsidRPr="009C3706" w:rsidRDefault="00291E6A" w:rsidP="00CE65DD">
            <w:pPr>
              <w:rPr>
                <w:rFonts w:ascii="Arial" w:eastAsia="Times New Roman" w:hAnsi="Arial" w:cs="Arial"/>
              </w:rPr>
            </w:pP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iCs/>
                <w:color w:val="FF0000"/>
              </w:rPr>
              <w:t>NTUCC 18-091-5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5060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07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5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3476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0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4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5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08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3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3476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1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5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09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2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3476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2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5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0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7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3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 xml:space="preserve"> MT07126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1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6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4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2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4404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5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2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3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67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51398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6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2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4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68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51398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7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Pyrenochaetop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merican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5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53564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8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Ectophom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pomi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4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8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6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67531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 xml:space="preserve"> MT58756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19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Didymel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seget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8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7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1953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56187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0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Paraphaeosphaer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5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8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69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1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lastRenderedPageBreak/>
              <w:t>Paraphaeosphaer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5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19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0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2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Paraconiothyrium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6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6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0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77330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7395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3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lloconiothyrium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2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1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32967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4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lloconiothyrium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2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2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32965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5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lloconiothyrium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7-032-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3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32966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6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3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4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49023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7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3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5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49024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8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4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29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6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16124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29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3-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7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46593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30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4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8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64370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31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Leucaenico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3-4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29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74091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8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32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morocoelophom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7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7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0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1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5914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morocoelophom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7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8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1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2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5914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Amorocoelophom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camelliae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7-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8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2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743273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5914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Roussoel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mexican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9-1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8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3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11575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9700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Roussoel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mexican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9-2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83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4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211576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9700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Roussoell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mexican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9-3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84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8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5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16126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97007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 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6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50602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09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6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25440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34766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33</w:t>
            </w:r>
          </w:p>
        </w:tc>
      </w:tr>
      <w:tr w:rsidR="009C3706" w:rsidRPr="009C3706" w:rsidTr="00F266D2">
        <w:trPr>
          <w:trHeight w:val="298"/>
        </w:trPr>
        <w:tc>
          <w:tcPr>
            <w:tcW w:w="3397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i/>
                <w:iCs/>
                <w:color w:val="FF0000"/>
              </w:rPr>
            </w:pP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Neoshiraia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  <w:proofErr w:type="spellStart"/>
            <w:r w:rsidRPr="009C3706">
              <w:rPr>
                <w:rFonts w:ascii="Arial" w:hAnsi="Arial" w:cs="Arial"/>
                <w:i/>
                <w:iCs/>
                <w:color w:val="FF0000"/>
              </w:rPr>
              <w:t>taiwanensis</w:t>
            </w:r>
            <w:proofErr w:type="spellEnd"/>
            <w:r w:rsidRPr="009C3706">
              <w:rPr>
                <w:rFonts w:ascii="Arial" w:hAnsi="Arial" w:cs="Arial"/>
                <w:i/>
                <w:iCs/>
                <w:color w:val="FF0000"/>
              </w:rPr>
              <w:t xml:space="preserve"> </w:t>
            </w:r>
          </w:p>
        </w:tc>
        <w:tc>
          <w:tcPr>
            <w:tcW w:w="1985" w:type="dxa"/>
            <w:noWrap/>
          </w:tcPr>
          <w:p w:rsidR="009C3706" w:rsidRPr="009C3706" w:rsidRDefault="009C3706" w:rsidP="009C3706">
            <w:pPr>
              <w:rPr>
                <w:rFonts w:ascii="Arial" w:eastAsia="Times New Roman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NTUCC 18-091-7</w:t>
            </w:r>
          </w:p>
        </w:tc>
        <w:tc>
          <w:tcPr>
            <w:tcW w:w="1427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50601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112310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jc w:val="center"/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071237</w:t>
            </w:r>
          </w:p>
        </w:tc>
        <w:tc>
          <w:tcPr>
            <w:tcW w:w="1427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25441</w:t>
            </w:r>
          </w:p>
        </w:tc>
        <w:tc>
          <w:tcPr>
            <w:tcW w:w="1428" w:type="dxa"/>
            <w:noWrap/>
            <w:vAlign w:val="bottom"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434765</w:t>
            </w:r>
          </w:p>
        </w:tc>
        <w:tc>
          <w:tcPr>
            <w:tcW w:w="1428" w:type="dxa"/>
            <w:noWrap/>
          </w:tcPr>
          <w:p w:rsidR="009C3706" w:rsidRPr="009C3706" w:rsidRDefault="009C3706" w:rsidP="009C3706">
            <w:pPr>
              <w:rPr>
                <w:rFonts w:ascii="Arial" w:hAnsi="Arial" w:cs="Arial"/>
                <w:color w:val="FF0000"/>
              </w:rPr>
            </w:pPr>
            <w:r w:rsidRPr="009C3706">
              <w:rPr>
                <w:rFonts w:ascii="Arial" w:hAnsi="Arial" w:cs="Arial"/>
                <w:color w:val="FF0000"/>
              </w:rPr>
              <w:t>MT308634</w:t>
            </w:r>
          </w:p>
        </w:tc>
      </w:tr>
    </w:tbl>
    <w:p w:rsidR="00291E6A" w:rsidRPr="00291E6A" w:rsidRDefault="00291E6A">
      <w:pPr>
        <w:rPr>
          <w:rFonts w:ascii="Arial" w:hAnsi="Arial" w:cs="Arial"/>
        </w:rPr>
      </w:pPr>
    </w:p>
    <w:sectPr w:rsidR="00291E6A" w:rsidRPr="00291E6A" w:rsidSect="001C292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923"/>
    <w:rsid w:val="001C2923"/>
    <w:rsid w:val="00291E6A"/>
    <w:rsid w:val="00344D2D"/>
    <w:rsid w:val="003608FF"/>
    <w:rsid w:val="00370562"/>
    <w:rsid w:val="003756FA"/>
    <w:rsid w:val="004F547F"/>
    <w:rsid w:val="007A304A"/>
    <w:rsid w:val="007A6083"/>
    <w:rsid w:val="008418C7"/>
    <w:rsid w:val="00887F6A"/>
    <w:rsid w:val="00995BB2"/>
    <w:rsid w:val="009C3706"/>
    <w:rsid w:val="009C75F6"/>
    <w:rsid w:val="00A85C32"/>
    <w:rsid w:val="00B1229B"/>
    <w:rsid w:val="00B4432A"/>
    <w:rsid w:val="00CD48B1"/>
    <w:rsid w:val="00DE2A72"/>
    <w:rsid w:val="00DF46F4"/>
    <w:rsid w:val="00E6130B"/>
    <w:rsid w:val="00EB6FAD"/>
    <w:rsid w:val="00F9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57A2"/>
  <w15:chartTrackingRefBased/>
  <w15:docId w15:val="{D11F385C-BF2B-42B3-AB65-959F3DCE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C2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C2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95B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91E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4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iyawansa44@ntu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3</Pages>
  <Words>3312</Words>
  <Characters>1888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0-02-14T09:20:00Z</dcterms:created>
  <dcterms:modified xsi:type="dcterms:W3CDTF">2020-07-14T02:21:00Z</dcterms:modified>
</cp:coreProperties>
</file>